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155"/>
        <w:gridCol w:w="2849"/>
        <w:gridCol w:w="1336"/>
        <w:gridCol w:w="796"/>
        <w:gridCol w:w="1862"/>
        <w:gridCol w:w="796"/>
      </w:tblGrid>
      <w:tr>
        <w:trPr>
          <w:trHeight w:val="300" w:hRule="atLeast"/>
        </w:trPr>
        <w:tc>
          <w:tcPr>
            <w:tcW w:w="1219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lementary Table Patient characteristics, loss to follow up and non-compliance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 (n=101)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completing 6 month FU(N=6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FU (N=2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compliance (N=1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sex (N, 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30.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38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0.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 (median, IQR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32-48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30-4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23-46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I (kg/m²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 (18.7-23.8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 (17.4-26.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 (19.4-22.5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O stage (n,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(41.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38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35.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21.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8.6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18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42.9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8.6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18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4.3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-infection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28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33.3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4.3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20.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23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rpes zoste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.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4.3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Kaposi’s sarcoma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ndidiasis or dermatomycosi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8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patitis B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3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yptococcosi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TLV-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21.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boratory diagnostic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moglobin (g/d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 (8.3-12.5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 (9.0-11.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 (9.1-13.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White cell count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 (3.4-4.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 (2.6-5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 (3.0-5.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eutrophils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 (1.29-2.46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 (1.10-2.45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1.24-2.1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ymphocytes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 (1.01-1.69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 (0.81-1.6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 (0.94-2.1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onocytes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 (0.37-0.66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 (0.23-0.8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 (0.41-0.99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osinophils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 (0.08-0.5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(0.05-0.4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 (0.09-0.86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osinophilia (n,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0.6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23.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21.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latelets (*10e9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 (155-296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 (190-27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 (170-318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IV viral load (log copies/m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1 (4.35-5.3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7 (4.32-5.3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5 (4.39-5.39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D4 count (cells/µ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 (67-256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 (51-28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 (95-23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D8 count (cells/µ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1 (538-1265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7 (495-111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 (612-1269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eatinine (mmol/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 (48-74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46-6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(44-82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tient characteristics for patients who completed 6-month follow-up; patients who were lost to follow-up (LTFU) and patients who reported non-compliance during the study follow-up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dy Mass index (BMI); World Health Organization (WHO); Tuberculosis (TB); Human T-cell Lymphotropic Virus-1 (HTLV-1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Patients who were LTFU versus those who completed follow-up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Patients who reported non-compliance versus those who completed follow-up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7:50:00Z</dcterms:created>
  <dc:creator>Saskia</dc:creator>
  <dc:description/>
  <dc:language>en-US</dc:language>
  <cp:lastModifiedBy>Saskia</cp:lastModifiedBy>
  <dcterms:modified xsi:type="dcterms:W3CDTF">2017-02-09T1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